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6F3AD" w14:textId="387B0C3F" w:rsidR="00EF6FC0" w:rsidRPr="008F314E" w:rsidRDefault="008F314E" w:rsidP="008F314E">
      <w:pPr>
        <w:pStyle w:val="Heading1"/>
        <w:rPr>
          <w:b/>
          <w:bCs/>
          <w:color w:val="auto"/>
          <w:sz w:val="36"/>
          <w:szCs w:val="36"/>
        </w:rPr>
      </w:pPr>
      <w:r w:rsidRPr="008F314E">
        <w:rPr>
          <w:b/>
          <w:bCs/>
          <w:color w:val="auto"/>
          <w:sz w:val="36"/>
          <w:szCs w:val="36"/>
        </w:rPr>
        <w:t>Supporting Information</w:t>
      </w:r>
    </w:p>
    <w:p w14:paraId="014CC12E" w14:textId="77777777" w:rsidR="00EF6FC0" w:rsidRDefault="00EF6FC0" w:rsidP="00EF6FC0">
      <w:pPr>
        <w:rPr>
          <w:b/>
          <w:bCs/>
        </w:rPr>
      </w:pPr>
    </w:p>
    <w:p w14:paraId="449F1AB9" w14:textId="77777777" w:rsidR="00EF6FC0" w:rsidRDefault="00EF6FC0" w:rsidP="00EF6FC0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BEA44E" wp14:editId="3CB227C4">
                <wp:simplePos x="0" y="0"/>
                <wp:positionH relativeFrom="column">
                  <wp:posOffset>914400</wp:posOffset>
                </wp:positionH>
                <wp:positionV relativeFrom="paragraph">
                  <wp:posOffset>648335</wp:posOffset>
                </wp:positionV>
                <wp:extent cx="1276350" cy="476250"/>
                <wp:effectExtent l="0" t="0" r="0" b="0"/>
                <wp:wrapNone/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FD13B6" id="Rectangle 5" o:spid="_x0000_s1026" style="position:absolute;margin-left:1in;margin-top:51.05pt;width:100.5pt;height:3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" fillcolor="window" stroked="f" strokeweight="1pt"/>
            </w:pict>
          </mc:Fallback>
        </mc:AlternateContent>
      </w:r>
      <w:r w:rsidRPr="00E31A5B">
        <w:rPr>
          <w:b/>
          <w:bCs/>
          <w:noProof/>
        </w:rPr>
        <w:drawing>
          <wp:inline distT="0" distB="0" distL="0" distR="0" wp14:anchorId="19AC6578" wp14:editId="05BD6937">
            <wp:extent cx="5324475" cy="3990975"/>
            <wp:effectExtent l="0" t="0" r="0" b="952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1142F" w14:textId="5CD2B7BC" w:rsidR="00EF6FC0" w:rsidRDefault="008F314E" w:rsidP="00EF6FC0">
      <w:r>
        <w:rPr>
          <w:b/>
          <w:bCs/>
        </w:rPr>
        <w:t>S1</w:t>
      </w:r>
      <w:r w:rsidR="00EF6FC0">
        <w:rPr>
          <w:b/>
          <w:bCs/>
        </w:rPr>
        <w:t xml:space="preserve"> Figure: </w:t>
      </w:r>
      <w:r w:rsidR="00EF6FC0" w:rsidRPr="005653DE">
        <w:t xml:space="preserve">Partial correlation between Glu and NAA. Glu was </w:t>
      </w:r>
      <w:r w:rsidR="00EF6FC0">
        <w:t>significantly</w:t>
      </w:r>
      <w:r w:rsidR="00EF6FC0" w:rsidRPr="005653DE">
        <w:t xml:space="preserve"> correlated with NAA in PSE offspring</w:t>
      </w:r>
      <w:r w:rsidR="00EF6FC0">
        <w:t xml:space="preserve">. </w:t>
      </w:r>
    </w:p>
    <w:p w14:paraId="3E0014E8" w14:textId="77777777" w:rsidR="00EF6FC0" w:rsidRPr="005653DE" w:rsidRDefault="00EF6FC0" w:rsidP="00EF6FC0">
      <w:r>
        <w:t>(PSE: R</w:t>
      </w:r>
      <w:r w:rsidRPr="00BE3CCB">
        <w:rPr>
          <w:vertAlign w:val="superscript"/>
        </w:rPr>
        <w:t>2</w:t>
      </w:r>
      <w:r>
        <w:t>=0.65; p&lt;0.001)</w:t>
      </w:r>
    </w:p>
    <w:p w14:paraId="242EED36" w14:textId="77777777" w:rsidR="00EF6FC0" w:rsidRPr="005653DE" w:rsidRDefault="00EF6FC0" w:rsidP="00EF6FC0">
      <w:r>
        <w:t>(PME: R</w:t>
      </w:r>
      <w:r w:rsidRPr="00BE3CCB">
        <w:rPr>
          <w:vertAlign w:val="superscript"/>
        </w:rPr>
        <w:t>2</w:t>
      </w:r>
      <w:r>
        <w:t>=0.02; p=0.65)</w:t>
      </w:r>
    </w:p>
    <w:p w14:paraId="374EFDCB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6C6B3208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676B3C37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17F1E59F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3602BDDC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223A6422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35204392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31CCFC00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1FEC5C2D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4998EB76" w14:textId="1CE9FB24" w:rsidR="00EF6FC0" w:rsidRPr="00853D61" w:rsidRDefault="008F314E" w:rsidP="00EF6FC0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S1</w:t>
      </w:r>
      <w:r w:rsidR="00EF6FC0">
        <w:rPr>
          <w:rFonts w:cstheme="minorHAnsi"/>
          <w:b/>
          <w:bCs/>
          <w:sz w:val="20"/>
          <w:szCs w:val="20"/>
        </w:rPr>
        <w:t xml:space="preserve"> </w:t>
      </w:r>
      <w:r w:rsidR="00EF6FC0" w:rsidRPr="00853D61">
        <w:rPr>
          <w:rFonts w:cstheme="minorHAnsi"/>
          <w:b/>
          <w:bCs/>
          <w:sz w:val="20"/>
          <w:szCs w:val="20"/>
        </w:rPr>
        <w:t>Table</w:t>
      </w:r>
      <w:r w:rsidR="00EF6FC0">
        <w:rPr>
          <w:rFonts w:cstheme="minorHAnsi"/>
          <w:b/>
          <w:bCs/>
          <w:sz w:val="20"/>
          <w:szCs w:val="20"/>
        </w:rPr>
        <w:t>:</w:t>
      </w:r>
      <w:r w:rsidR="00EF6FC0" w:rsidRPr="00853D61">
        <w:rPr>
          <w:rFonts w:cstheme="minorHAnsi"/>
          <w:b/>
          <w:bCs/>
          <w:sz w:val="20"/>
          <w:szCs w:val="20"/>
        </w:rPr>
        <w:t xml:space="preserve"> </w:t>
      </w:r>
      <w:r w:rsidR="00EF6FC0" w:rsidRPr="00610C7D">
        <w:rPr>
          <w:rFonts w:cstheme="minorHAnsi"/>
          <w:sz w:val="20"/>
          <w:szCs w:val="20"/>
        </w:rPr>
        <w:t>Group comparison of localized (MRS voxel based) diffusion microstructural metrices in right dorsal striatum between PSE</w:t>
      </w:r>
      <w:r w:rsidR="00EF6FC0">
        <w:rPr>
          <w:rFonts w:cstheme="minorHAnsi"/>
          <w:sz w:val="20"/>
          <w:szCs w:val="20"/>
        </w:rPr>
        <w:t xml:space="preserve"> (n=7)</w:t>
      </w:r>
      <w:r w:rsidR="00EF6FC0" w:rsidRPr="00610C7D">
        <w:rPr>
          <w:rFonts w:cstheme="minorHAnsi"/>
          <w:sz w:val="20"/>
          <w:szCs w:val="20"/>
        </w:rPr>
        <w:t xml:space="preserve"> and PME offspring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99"/>
        <w:gridCol w:w="2989"/>
        <w:gridCol w:w="2989"/>
        <w:gridCol w:w="1073"/>
      </w:tblGrid>
      <w:tr w:rsidR="00EF6FC0" w:rsidRPr="00853D61" w14:paraId="13E5E4B5" w14:textId="77777777" w:rsidTr="00234669">
        <w:trPr>
          <w:jc w:val="center"/>
        </w:trPr>
        <w:tc>
          <w:tcPr>
            <w:tcW w:w="1229" w:type="pct"/>
            <w:vAlign w:val="bottom"/>
          </w:tcPr>
          <w:p w14:paraId="0A8DE1CA" w14:textId="77777777" w:rsidR="00EF6FC0" w:rsidRPr="00853D61" w:rsidRDefault="00EF6FC0" w:rsidP="002346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Localized microstructural indices</w:t>
            </w:r>
          </w:p>
        </w:tc>
        <w:tc>
          <w:tcPr>
            <w:tcW w:w="1598" w:type="pct"/>
          </w:tcPr>
          <w:p w14:paraId="001BC6A6" w14:textId="77777777" w:rsidR="00EF6FC0" w:rsidRPr="00853D61" w:rsidRDefault="00EF6FC0" w:rsidP="002346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SE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ean±S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98" w:type="pct"/>
          </w:tcPr>
          <w:p w14:paraId="44A06DA0" w14:textId="77777777" w:rsidR="00EF6FC0" w:rsidRPr="00853D61" w:rsidRDefault="00EF6FC0" w:rsidP="002346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ME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ean±S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599A6A1E" w14:textId="77777777" w:rsidR="00EF6FC0" w:rsidRPr="00853D61" w:rsidRDefault="00EF6FC0" w:rsidP="002346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F6FC0" w:rsidRPr="00853D61" w14:paraId="38EDD851" w14:textId="77777777" w:rsidTr="00234669">
        <w:trPr>
          <w:jc w:val="center"/>
        </w:trPr>
        <w:tc>
          <w:tcPr>
            <w:tcW w:w="1229" w:type="pct"/>
            <w:vAlign w:val="bottom"/>
          </w:tcPr>
          <w:p w14:paraId="7583A521" w14:textId="77777777" w:rsidR="00EF6FC0" w:rsidRPr="00853D61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98" w:type="pct"/>
          </w:tcPr>
          <w:p w14:paraId="5662D7BA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±0.02</w:t>
            </w:r>
          </w:p>
        </w:tc>
        <w:tc>
          <w:tcPr>
            <w:tcW w:w="1598" w:type="pct"/>
          </w:tcPr>
          <w:p w14:paraId="28FAD469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±0.01</w:t>
            </w:r>
          </w:p>
        </w:tc>
        <w:tc>
          <w:tcPr>
            <w:tcW w:w="574" w:type="pct"/>
          </w:tcPr>
          <w:p w14:paraId="39B391D1" w14:textId="77777777" w:rsidR="00EF6FC0" w:rsidRPr="005659D4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59D4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EF6FC0" w:rsidRPr="00853D61" w14:paraId="23900105" w14:textId="77777777" w:rsidTr="00234669">
        <w:trPr>
          <w:jc w:val="center"/>
        </w:trPr>
        <w:tc>
          <w:tcPr>
            <w:tcW w:w="1229" w:type="pct"/>
            <w:vAlign w:val="bottom"/>
          </w:tcPr>
          <w:p w14:paraId="179069A7" w14:textId="77777777" w:rsidR="00EF6FC0" w:rsidRPr="00853D61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D (mm</w:t>
            </w:r>
            <w:r w:rsidRPr="00245AF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/s)</w:t>
            </w:r>
          </w:p>
        </w:tc>
        <w:tc>
          <w:tcPr>
            <w:tcW w:w="1598" w:type="pct"/>
          </w:tcPr>
          <w:p w14:paraId="1A31F76C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x10-4±2.1x10-5</w:t>
            </w:r>
          </w:p>
        </w:tc>
        <w:tc>
          <w:tcPr>
            <w:tcW w:w="1598" w:type="pct"/>
          </w:tcPr>
          <w:p w14:paraId="09EDB637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x10-4±1.8x10-5</w:t>
            </w:r>
          </w:p>
        </w:tc>
        <w:tc>
          <w:tcPr>
            <w:tcW w:w="574" w:type="pct"/>
          </w:tcPr>
          <w:p w14:paraId="7F74167F" w14:textId="77777777" w:rsidR="00EF6FC0" w:rsidRPr="005659D4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59D4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EF6FC0" w:rsidRPr="00853D61" w14:paraId="60220922" w14:textId="77777777" w:rsidTr="00234669">
        <w:trPr>
          <w:jc w:val="center"/>
        </w:trPr>
        <w:tc>
          <w:tcPr>
            <w:tcW w:w="1229" w:type="pct"/>
            <w:vAlign w:val="bottom"/>
          </w:tcPr>
          <w:p w14:paraId="6683F275" w14:textId="77777777" w:rsidR="00EF6FC0" w:rsidRPr="00853D61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DI</w:t>
            </w:r>
          </w:p>
        </w:tc>
        <w:tc>
          <w:tcPr>
            <w:tcW w:w="1598" w:type="pct"/>
          </w:tcPr>
          <w:p w14:paraId="6EF963F1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±0.05</w:t>
            </w:r>
          </w:p>
        </w:tc>
        <w:tc>
          <w:tcPr>
            <w:tcW w:w="1598" w:type="pct"/>
          </w:tcPr>
          <w:p w14:paraId="707C14E6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±0.04</w:t>
            </w:r>
          </w:p>
        </w:tc>
        <w:tc>
          <w:tcPr>
            <w:tcW w:w="574" w:type="pct"/>
          </w:tcPr>
          <w:p w14:paraId="633AC199" w14:textId="77777777" w:rsidR="00EF6FC0" w:rsidRPr="005659D4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59D4"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EF6FC0" w:rsidRPr="00853D61" w14:paraId="01A58CE4" w14:textId="77777777" w:rsidTr="00234669">
        <w:trPr>
          <w:jc w:val="center"/>
        </w:trPr>
        <w:tc>
          <w:tcPr>
            <w:tcW w:w="1229" w:type="pct"/>
            <w:vAlign w:val="bottom"/>
          </w:tcPr>
          <w:p w14:paraId="14C5558A" w14:textId="77777777" w:rsidR="00EF6FC0" w:rsidRPr="00853D61" w:rsidRDefault="00EF6FC0" w:rsidP="00234669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VF</w:t>
            </w:r>
            <w:r w:rsidRPr="00C91DCB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1598" w:type="pct"/>
          </w:tcPr>
          <w:p w14:paraId="716F5018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±0.07</w:t>
            </w:r>
          </w:p>
        </w:tc>
        <w:tc>
          <w:tcPr>
            <w:tcW w:w="1598" w:type="pct"/>
          </w:tcPr>
          <w:p w14:paraId="56609510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±0.05</w:t>
            </w:r>
          </w:p>
        </w:tc>
        <w:tc>
          <w:tcPr>
            <w:tcW w:w="574" w:type="pct"/>
          </w:tcPr>
          <w:p w14:paraId="524379D4" w14:textId="77777777" w:rsidR="00EF6FC0" w:rsidRPr="005659D4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59D4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EF6FC0" w:rsidRPr="00853D61" w14:paraId="3103A5B9" w14:textId="77777777" w:rsidTr="00234669">
        <w:trPr>
          <w:jc w:val="center"/>
        </w:trPr>
        <w:tc>
          <w:tcPr>
            <w:tcW w:w="1229" w:type="pct"/>
            <w:vAlign w:val="bottom"/>
          </w:tcPr>
          <w:p w14:paraId="471AB642" w14:textId="77777777" w:rsidR="00EF6FC0" w:rsidRPr="00853D61" w:rsidRDefault="00EF6FC0" w:rsidP="00234669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T1(</w:t>
            </w:r>
            <w:proofErr w:type="spellStart"/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s</w:t>
            </w:r>
            <w:proofErr w:type="spellEnd"/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598" w:type="pct"/>
          </w:tcPr>
          <w:p w14:paraId="66CEDAFE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2.35±180.76</w:t>
            </w:r>
          </w:p>
        </w:tc>
        <w:tc>
          <w:tcPr>
            <w:tcW w:w="1598" w:type="pct"/>
          </w:tcPr>
          <w:p w14:paraId="28B41F7C" w14:textId="77777777" w:rsidR="00EF6FC0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2.52±26.47</w:t>
            </w:r>
          </w:p>
        </w:tc>
        <w:tc>
          <w:tcPr>
            <w:tcW w:w="574" w:type="pct"/>
          </w:tcPr>
          <w:p w14:paraId="2128B064" w14:textId="77777777" w:rsidR="00EF6FC0" w:rsidRPr="005659D4" w:rsidRDefault="00EF6FC0" w:rsidP="002346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59D4">
              <w:rPr>
                <w:rFonts w:cstheme="minorHAnsi"/>
                <w:sz w:val="20"/>
                <w:szCs w:val="20"/>
              </w:rPr>
              <w:t>0.06</w:t>
            </w:r>
          </w:p>
        </w:tc>
      </w:tr>
    </w:tbl>
    <w:p w14:paraId="73F9894A" w14:textId="77777777" w:rsidR="00EF6FC0" w:rsidRDefault="00EF6FC0" w:rsidP="00EF6FC0">
      <w:pPr>
        <w:rPr>
          <w:rFonts w:cstheme="minorHAnsi"/>
          <w:b/>
          <w:bCs/>
          <w:sz w:val="20"/>
          <w:szCs w:val="20"/>
        </w:rPr>
      </w:pPr>
    </w:p>
    <w:p w14:paraId="4714C8FA" w14:textId="2F46F80C" w:rsidR="00EF6FC0" w:rsidRPr="005653DE" w:rsidRDefault="008F314E" w:rsidP="00EF6FC0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2</w:t>
      </w:r>
      <w:r w:rsidR="00EF6FC0">
        <w:rPr>
          <w:rFonts w:cstheme="minorHAnsi"/>
          <w:b/>
          <w:bCs/>
          <w:sz w:val="20"/>
          <w:szCs w:val="20"/>
        </w:rPr>
        <w:t xml:space="preserve"> </w:t>
      </w:r>
      <w:r w:rsidR="00EF6FC0" w:rsidRPr="00853D61">
        <w:rPr>
          <w:rFonts w:cstheme="minorHAnsi"/>
          <w:b/>
          <w:bCs/>
          <w:sz w:val="20"/>
          <w:szCs w:val="20"/>
        </w:rPr>
        <w:t xml:space="preserve">Table: </w:t>
      </w:r>
      <w:r w:rsidR="00EF6FC0" w:rsidRPr="005653DE">
        <w:rPr>
          <w:rFonts w:cstheme="minorHAnsi"/>
          <w:sz w:val="20"/>
          <w:szCs w:val="20"/>
        </w:rPr>
        <w:t xml:space="preserve">Partial correlation between </w:t>
      </w:r>
      <w:proofErr w:type="spellStart"/>
      <w:r w:rsidR="00EF6FC0" w:rsidRPr="005653DE">
        <w:rPr>
          <w:rFonts w:cstheme="minorHAnsi"/>
          <w:sz w:val="20"/>
          <w:szCs w:val="20"/>
        </w:rPr>
        <w:t>neurometabolite</w:t>
      </w:r>
      <w:proofErr w:type="spellEnd"/>
      <w:r w:rsidR="00EF6FC0" w:rsidRPr="005653DE">
        <w:rPr>
          <w:rFonts w:cstheme="minorHAnsi"/>
          <w:sz w:val="20"/>
          <w:szCs w:val="20"/>
        </w:rPr>
        <w:t xml:space="preserve"> concentrations and diffusion microstructural metrices (ROI: right dorsal striatum, PSE+P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EF6FC0" w:rsidRPr="00853D61" w14:paraId="6AF3C5D1" w14:textId="77777777" w:rsidTr="00234669">
        <w:tc>
          <w:tcPr>
            <w:tcW w:w="1870" w:type="dxa"/>
            <w:vMerge w:val="restart"/>
          </w:tcPr>
          <w:p w14:paraId="036F0AA5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Metabolites</w:t>
            </w:r>
          </w:p>
          <w:p w14:paraId="55F81E07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[µmol/g]</w:t>
            </w:r>
          </w:p>
        </w:tc>
        <w:tc>
          <w:tcPr>
            <w:tcW w:w="1870" w:type="dxa"/>
            <w:gridSpan w:val="2"/>
          </w:tcPr>
          <w:p w14:paraId="2AA4D453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FA</w:t>
            </w:r>
          </w:p>
        </w:tc>
        <w:tc>
          <w:tcPr>
            <w:tcW w:w="1870" w:type="dxa"/>
            <w:gridSpan w:val="2"/>
          </w:tcPr>
          <w:p w14:paraId="10724F91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870" w:type="dxa"/>
            <w:gridSpan w:val="2"/>
          </w:tcPr>
          <w:p w14:paraId="0C63383C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ODI</w:t>
            </w:r>
          </w:p>
        </w:tc>
        <w:tc>
          <w:tcPr>
            <w:tcW w:w="1870" w:type="dxa"/>
            <w:gridSpan w:val="2"/>
          </w:tcPr>
          <w:p w14:paraId="5570FF02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VF</w:t>
            </w:r>
            <w:r w:rsidRPr="00853D6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IC</w:t>
            </w:r>
          </w:p>
        </w:tc>
      </w:tr>
      <w:tr w:rsidR="00EF6FC0" w:rsidRPr="00853D61" w14:paraId="462FB850" w14:textId="77777777" w:rsidTr="00234669">
        <w:tc>
          <w:tcPr>
            <w:tcW w:w="1870" w:type="dxa"/>
            <w:vMerge/>
          </w:tcPr>
          <w:p w14:paraId="24F8D7D1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797C2E2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2C04C94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4EAB24C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16AEBAA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483BD37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3A2C4F8D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50F4AD7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55AF6E8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F6FC0" w:rsidRPr="00853D61" w14:paraId="6262D66A" w14:textId="77777777" w:rsidTr="00234669">
        <w:tc>
          <w:tcPr>
            <w:tcW w:w="1870" w:type="dxa"/>
          </w:tcPr>
          <w:p w14:paraId="2FBEA04B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NAA</w:t>
            </w:r>
          </w:p>
        </w:tc>
        <w:tc>
          <w:tcPr>
            <w:tcW w:w="935" w:type="dxa"/>
          </w:tcPr>
          <w:p w14:paraId="3F181EC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533</w:t>
            </w:r>
          </w:p>
        </w:tc>
        <w:tc>
          <w:tcPr>
            <w:tcW w:w="935" w:type="dxa"/>
          </w:tcPr>
          <w:p w14:paraId="1B62C29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35" w:type="dxa"/>
          </w:tcPr>
          <w:p w14:paraId="36CF0693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393</w:t>
            </w:r>
          </w:p>
        </w:tc>
        <w:tc>
          <w:tcPr>
            <w:tcW w:w="935" w:type="dxa"/>
          </w:tcPr>
          <w:p w14:paraId="3F3BFD5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935" w:type="dxa"/>
          </w:tcPr>
          <w:p w14:paraId="7B728E1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935" w:type="dxa"/>
          </w:tcPr>
          <w:p w14:paraId="74C26EA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35</w:t>
            </w:r>
          </w:p>
        </w:tc>
        <w:tc>
          <w:tcPr>
            <w:tcW w:w="935" w:type="dxa"/>
          </w:tcPr>
          <w:p w14:paraId="621D177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238</w:t>
            </w:r>
          </w:p>
        </w:tc>
        <w:tc>
          <w:tcPr>
            <w:tcW w:w="935" w:type="dxa"/>
          </w:tcPr>
          <w:p w14:paraId="111B60F2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33</w:t>
            </w:r>
          </w:p>
        </w:tc>
      </w:tr>
      <w:tr w:rsidR="00EF6FC0" w:rsidRPr="00853D61" w14:paraId="59AC73D0" w14:textId="77777777" w:rsidTr="00234669">
        <w:tc>
          <w:tcPr>
            <w:tcW w:w="1870" w:type="dxa"/>
          </w:tcPr>
          <w:p w14:paraId="04C88AA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Tau</w:t>
            </w:r>
          </w:p>
        </w:tc>
        <w:tc>
          <w:tcPr>
            <w:tcW w:w="935" w:type="dxa"/>
          </w:tcPr>
          <w:p w14:paraId="1C7D1DD0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581</w:t>
            </w:r>
          </w:p>
        </w:tc>
        <w:tc>
          <w:tcPr>
            <w:tcW w:w="935" w:type="dxa"/>
          </w:tcPr>
          <w:p w14:paraId="06ED7DEC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35" w:type="dxa"/>
          </w:tcPr>
          <w:p w14:paraId="6004738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935" w:type="dxa"/>
          </w:tcPr>
          <w:p w14:paraId="25D166CD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935" w:type="dxa"/>
          </w:tcPr>
          <w:p w14:paraId="6D618F00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68</w:t>
            </w:r>
          </w:p>
        </w:tc>
        <w:tc>
          <w:tcPr>
            <w:tcW w:w="935" w:type="dxa"/>
          </w:tcPr>
          <w:p w14:paraId="52B7EC9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826</w:t>
            </w:r>
          </w:p>
        </w:tc>
        <w:tc>
          <w:tcPr>
            <w:tcW w:w="935" w:type="dxa"/>
          </w:tcPr>
          <w:p w14:paraId="74FCEF0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330</w:t>
            </w:r>
          </w:p>
        </w:tc>
        <w:tc>
          <w:tcPr>
            <w:tcW w:w="935" w:type="dxa"/>
          </w:tcPr>
          <w:p w14:paraId="266A5E32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71</w:t>
            </w:r>
          </w:p>
        </w:tc>
      </w:tr>
      <w:tr w:rsidR="00EF6FC0" w:rsidRPr="00853D61" w14:paraId="5193F09D" w14:textId="77777777" w:rsidTr="00234669">
        <w:tc>
          <w:tcPr>
            <w:tcW w:w="1870" w:type="dxa"/>
          </w:tcPr>
          <w:p w14:paraId="47E3CFA0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GSH</w:t>
            </w:r>
          </w:p>
        </w:tc>
        <w:tc>
          <w:tcPr>
            <w:tcW w:w="935" w:type="dxa"/>
          </w:tcPr>
          <w:p w14:paraId="09A0F788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333</w:t>
            </w:r>
          </w:p>
        </w:tc>
        <w:tc>
          <w:tcPr>
            <w:tcW w:w="935" w:type="dxa"/>
          </w:tcPr>
          <w:p w14:paraId="7F44DE0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935" w:type="dxa"/>
          </w:tcPr>
          <w:p w14:paraId="10072A5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132</w:t>
            </w:r>
          </w:p>
        </w:tc>
        <w:tc>
          <w:tcPr>
            <w:tcW w:w="935" w:type="dxa"/>
          </w:tcPr>
          <w:p w14:paraId="7DEFCCB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935" w:type="dxa"/>
          </w:tcPr>
          <w:p w14:paraId="738DF13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35" w:type="dxa"/>
          </w:tcPr>
          <w:p w14:paraId="276B5EFD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68</w:t>
            </w:r>
          </w:p>
        </w:tc>
        <w:tc>
          <w:tcPr>
            <w:tcW w:w="935" w:type="dxa"/>
          </w:tcPr>
          <w:p w14:paraId="5D27D69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935" w:type="dxa"/>
          </w:tcPr>
          <w:p w14:paraId="5C5F5D8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49</w:t>
            </w:r>
          </w:p>
        </w:tc>
      </w:tr>
      <w:tr w:rsidR="00EF6FC0" w:rsidRPr="00853D61" w14:paraId="423BBE11" w14:textId="77777777" w:rsidTr="00234669">
        <w:tc>
          <w:tcPr>
            <w:tcW w:w="1870" w:type="dxa"/>
          </w:tcPr>
          <w:p w14:paraId="3382987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3D61">
              <w:rPr>
                <w:rFonts w:cstheme="minorHAnsi"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935" w:type="dxa"/>
          </w:tcPr>
          <w:p w14:paraId="341F05F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465</w:t>
            </w:r>
          </w:p>
        </w:tc>
        <w:tc>
          <w:tcPr>
            <w:tcW w:w="935" w:type="dxa"/>
          </w:tcPr>
          <w:p w14:paraId="253573B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935" w:type="dxa"/>
          </w:tcPr>
          <w:p w14:paraId="0EA4B47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29</w:t>
            </w:r>
          </w:p>
        </w:tc>
        <w:tc>
          <w:tcPr>
            <w:tcW w:w="935" w:type="dxa"/>
          </w:tcPr>
          <w:p w14:paraId="5FABADD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52</w:t>
            </w:r>
          </w:p>
        </w:tc>
        <w:tc>
          <w:tcPr>
            <w:tcW w:w="935" w:type="dxa"/>
          </w:tcPr>
          <w:p w14:paraId="5838F9EE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935" w:type="dxa"/>
          </w:tcPr>
          <w:p w14:paraId="1CD8FDB9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935" w:type="dxa"/>
          </w:tcPr>
          <w:p w14:paraId="4B8A690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210</w:t>
            </w:r>
          </w:p>
        </w:tc>
        <w:tc>
          <w:tcPr>
            <w:tcW w:w="935" w:type="dxa"/>
          </w:tcPr>
          <w:p w14:paraId="17EB8AE2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92</w:t>
            </w:r>
          </w:p>
        </w:tc>
      </w:tr>
      <w:tr w:rsidR="00EF6FC0" w:rsidRPr="00853D61" w14:paraId="1BCBCA24" w14:textId="77777777" w:rsidTr="00234669">
        <w:tc>
          <w:tcPr>
            <w:tcW w:w="1870" w:type="dxa"/>
          </w:tcPr>
          <w:p w14:paraId="08F7745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Glu</w:t>
            </w:r>
          </w:p>
        </w:tc>
        <w:tc>
          <w:tcPr>
            <w:tcW w:w="935" w:type="dxa"/>
          </w:tcPr>
          <w:p w14:paraId="1836B8C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582</w:t>
            </w:r>
          </w:p>
        </w:tc>
        <w:tc>
          <w:tcPr>
            <w:tcW w:w="935" w:type="dxa"/>
          </w:tcPr>
          <w:p w14:paraId="065B39E2" w14:textId="77777777" w:rsidR="00EF6FC0" w:rsidRPr="00853D61" w:rsidRDefault="00EF6FC0" w:rsidP="0023466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35" w:type="dxa"/>
          </w:tcPr>
          <w:p w14:paraId="74C83E2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935" w:type="dxa"/>
          </w:tcPr>
          <w:p w14:paraId="41067BE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08</w:t>
            </w:r>
          </w:p>
        </w:tc>
        <w:tc>
          <w:tcPr>
            <w:tcW w:w="935" w:type="dxa"/>
          </w:tcPr>
          <w:p w14:paraId="30CCE779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935" w:type="dxa"/>
          </w:tcPr>
          <w:p w14:paraId="3FD8E58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935" w:type="dxa"/>
          </w:tcPr>
          <w:p w14:paraId="7EEA13F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935" w:type="dxa"/>
          </w:tcPr>
          <w:p w14:paraId="750D56E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888</w:t>
            </w:r>
          </w:p>
        </w:tc>
      </w:tr>
      <w:tr w:rsidR="00EF6FC0" w:rsidRPr="00853D61" w14:paraId="1C29819D" w14:textId="77777777" w:rsidTr="00234669">
        <w:tc>
          <w:tcPr>
            <w:tcW w:w="1870" w:type="dxa"/>
          </w:tcPr>
          <w:p w14:paraId="7416820B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Gln</w:t>
            </w:r>
          </w:p>
        </w:tc>
        <w:tc>
          <w:tcPr>
            <w:tcW w:w="935" w:type="dxa"/>
          </w:tcPr>
          <w:p w14:paraId="1E87DE5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308</w:t>
            </w:r>
          </w:p>
        </w:tc>
        <w:tc>
          <w:tcPr>
            <w:tcW w:w="935" w:type="dxa"/>
          </w:tcPr>
          <w:p w14:paraId="5D68F99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306</w:t>
            </w:r>
          </w:p>
        </w:tc>
        <w:tc>
          <w:tcPr>
            <w:tcW w:w="935" w:type="dxa"/>
          </w:tcPr>
          <w:p w14:paraId="1F3BA46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935" w:type="dxa"/>
          </w:tcPr>
          <w:p w14:paraId="4E1E734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935" w:type="dxa"/>
          </w:tcPr>
          <w:p w14:paraId="013A758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241</w:t>
            </w:r>
          </w:p>
        </w:tc>
        <w:tc>
          <w:tcPr>
            <w:tcW w:w="935" w:type="dxa"/>
          </w:tcPr>
          <w:p w14:paraId="3ABB1E4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935" w:type="dxa"/>
          </w:tcPr>
          <w:p w14:paraId="37861F2E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340</w:t>
            </w:r>
          </w:p>
        </w:tc>
        <w:tc>
          <w:tcPr>
            <w:tcW w:w="935" w:type="dxa"/>
          </w:tcPr>
          <w:p w14:paraId="2F66F749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55</w:t>
            </w:r>
          </w:p>
        </w:tc>
      </w:tr>
      <w:tr w:rsidR="00EF6FC0" w:rsidRPr="00853D61" w14:paraId="61858B35" w14:textId="77777777" w:rsidTr="00234669">
        <w:tc>
          <w:tcPr>
            <w:tcW w:w="1870" w:type="dxa"/>
          </w:tcPr>
          <w:p w14:paraId="7F5E328E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GABA</w:t>
            </w:r>
          </w:p>
        </w:tc>
        <w:tc>
          <w:tcPr>
            <w:tcW w:w="935" w:type="dxa"/>
          </w:tcPr>
          <w:p w14:paraId="5BC67F93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135</w:t>
            </w:r>
          </w:p>
        </w:tc>
        <w:tc>
          <w:tcPr>
            <w:tcW w:w="935" w:type="dxa"/>
          </w:tcPr>
          <w:p w14:paraId="69190C55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659</w:t>
            </w:r>
          </w:p>
        </w:tc>
        <w:tc>
          <w:tcPr>
            <w:tcW w:w="935" w:type="dxa"/>
          </w:tcPr>
          <w:p w14:paraId="00FB023B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935" w:type="dxa"/>
          </w:tcPr>
          <w:p w14:paraId="389153B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935" w:type="dxa"/>
          </w:tcPr>
          <w:p w14:paraId="3A4696B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2.121</w:t>
            </w:r>
          </w:p>
        </w:tc>
        <w:tc>
          <w:tcPr>
            <w:tcW w:w="935" w:type="dxa"/>
          </w:tcPr>
          <w:p w14:paraId="41109EA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935" w:type="dxa"/>
          </w:tcPr>
          <w:p w14:paraId="35A27083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935" w:type="dxa"/>
          </w:tcPr>
          <w:p w14:paraId="33C32C4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689</w:t>
            </w:r>
          </w:p>
        </w:tc>
      </w:tr>
      <w:tr w:rsidR="00EF6FC0" w:rsidRPr="00853D61" w14:paraId="3E5D230C" w14:textId="77777777" w:rsidTr="00234669">
        <w:tc>
          <w:tcPr>
            <w:tcW w:w="1870" w:type="dxa"/>
          </w:tcPr>
          <w:p w14:paraId="5B3A6909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Ins</w:t>
            </w:r>
          </w:p>
        </w:tc>
        <w:tc>
          <w:tcPr>
            <w:tcW w:w="935" w:type="dxa"/>
          </w:tcPr>
          <w:p w14:paraId="6ADC76F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290</w:t>
            </w:r>
          </w:p>
        </w:tc>
        <w:tc>
          <w:tcPr>
            <w:tcW w:w="935" w:type="dxa"/>
          </w:tcPr>
          <w:p w14:paraId="26CD4690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337</w:t>
            </w:r>
          </w:p>
        </w:tc>
        <w:tc>
          <w:tcPr>
            <w:tcW w:w="935" w:type="dxa"/>
          </w:tcPr>
          <w:p w14:paraId="2C18D1F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106</w:t>
            </w:r>
          </w:p>
        </w:tc>
        <w:tc>
          <w:tcPr>
            <w:tcW w:w="935" w:type="dxa"/>
          </w:tcPr>
          <w:p w14:paraId="4F3BA76D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935" w:type="dxa"/>
          </w:tcPr>
          <w:p w14:paraId="3E92F15D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935" w:type="dxa"/>
          </w:tcPr>
          <w:p w14:paraId="264264C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935" w:type="dxa"/>
          </w:tcPr>
          <w:p w14:paraId="5C21515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935" w:type="dxa"/>
          </w:tcPr>
          <w:p w14:paraId="053ADDD7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29</w:t>
            </w:r>
          </w:p>
        </w:tc>
      </w:tr>
      <w:tr w:rsidR="00EF6FC0" w:rsidRPr="00853D61" w14:paraId="49C5C006" w14:textId="77777777" w:rsidTr="00234669">
        <w:tc>
          <w:tcPr>
            <w:tcW w:w="1870" w:type="dxa"/>
          </w:tcPr>
          <w:p w14:paraId="16166811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3D61">
              <w:rPr>
                <w:rFonts w:cstheme="minorHAnsi"/>
                <w:sz w:val="20"/>
                <w:szCs w:val="20"/>
              </w:rPr>
              <w:t>tCh</w:t>
            </w:r>
            <w:proofErr w:type="spellEnd"/>
          </w:p>
        </w:tc>
        <w:tc>
          <w:tcPr>
            <w:tcW w:w="935" w:type="dxa"/>
          </w:tcPr>
          <w:p w14:paraId="74A30C72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935" w:type="dxa"/>
          </w:tcPr>
          <w:p w14:paraId="2E215B10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935" w:type="dxa"/>
          </w:tcPr>
          <w:p w14:paraId="50AF5326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-0.177</w:t>
            </w:r>
          </w:p>
        </w:tc>
        <w:tc>
          <w:tcPr>
            <w:tcW w:w="935" w:type="dxa"/>
          </w:tcPr>
          <w:p w14:paraId="7115A69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935" w:type="dxa"/>
          </w:tcPr>
          <w:p w14:paraId="66A46A6F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935" w:type="dxa"/>
          </w:tcPr>
          <w:p w14:paraId="4C94091A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935" w:type="dxa"/>
          </w:tcPr>
          <w:p w14:paraId="662E100C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935" w:type="dxa"/>
          </w:tcPr>
          <w:p w14:paraId="102A81E4" w14:textId="77777777" w:rsidR="00EF6FC0" w:rsidRPr="00853D61" w:rsidRDefault="00EF6FC0" w:rsidP="00234669">
            <w:pPr>
              <w:rPr>
                <w:rFonts w:cstheme="minorHAnsi"/>
                <w:sz w:val="20"/>
                <w:szCs w:val="20"/>
              </w:rPr>
            </w:pPr>
            <w:r w:rsidRPr="00853D61">
              <w:rPr>
                <w:rFonts w:cstheme="minorHAnsi"/>
                <w:sz w:val="20"/>
                <w:szCs w:val="20"/>
              </w:rPr>
              <w:t>0.608</w:t>
            </w:r>
          </w:p>
        </w:tc>
      </w:tr>
    </w:tbl>
    <w:p w14:paraId="426488DC" w14:textId="77777777" w:rsidR="00EF6FC0" w:rsidRDefault="00EF6FC0" w:rsidP="00EF6FC0">
      <w:pPr>
        <w:rPr>
          <w:b/>
          <w:bCs/>
        </w:rPr>
      </w:pPr>
    </w:p>
    <w:p w14:paraId="25E3423B" w14:textId="3D58FDAF" w:rsidR="00EF6FC0" w:rsidRPr="005653DE" w:rsidRDefault="008F314E" w:rsidP="00EF6FC0">
      <w:r>
        <w:rPr>
          <w:rFonts w:cstheme="minorHAnsi"/>
          <w:b/>
          <w:bCs/>
          <w:sz w:val="20"/>
          <w:szCs w:val="20"/>
        </w:rPr>
        <w:t>S3</w:t>
      </w:r>
      <w:r w:rsidR="00EF6FC0">
        <w:rPr>
          <w:rFonts w:cstheme="minorHAnsi"/>
          <w:b/>
          <w:bCs/>
          <w:sz w:val="20"/>
          <w:szCs w:val="20"/>
        </w:rPr>
        <w:t xml:space="preserve"> </w:t>
      </w:r>
      <w:r w:rsidR="00EF6FC0">
        <w:rPr>
          <w:b/>
          <w:bCs/>
        </w:rPr>
        <w:t xml:space="preserve">Table: </w:t>
      </w:r>
      <w:r w:rsidR="00EF6FC0" w:rsidRPr="005653DE">
        <w:t xml:space="preserve">Partial correlation between </w:t>
      </w:r>
      <w:proofErr w:type="spellStart"/>
      <w:r w:rsidR="00EF6FC0" w:rsidRPr="005653DE">
        <w:t>neurometabolite</w:t>
      </w:r>
      <w:proofErr w:type="spellEnd"/>
      <w:r w:rsidR="00EF6FC0" w:rsidRPr="005653DE">
        <w:t xml:space="preserve"> concentrations and diffusion microstructural metrices (ROI: right dorsal striatum, P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EF6FC0" w:rsidRPr="00BA7BFC" w14:paraId="561EBBEA" w14:textId="77777777" w:rsidTr="00234669">
        <w:tc>
          <w:tcPr>
            <w:tcW w:w="1870" w:type="dxa"/>
            <w:vMerge w:val="restart"/>
          </w:tcPr>
          <w:p w14:paraId="1A7090E7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Metabolites</w:t>
            </w:r>
          </w:p>
          <w:p w14:paraId="6B739B9F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[µmol/g]</w:t>
            </w:r>
          </w:p>
        </w:tc>
        <w:tc>
          <w:tcPr>
            <w:tcW w:w="1870" w:type="dxa"/>
            <w:gridSpan w:val="2"/>
          </w:tcPr>
          <w:p w14:paraId="4D261B52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FA</w:t>
            </w:r>
          </w:p>
        </w:tc>
        <w:tc>
          <w:tcPr>
            <w:tcW w:w="1870" w:type="dxa"/>
            <w:gridSpan w:val="2"/>
          </w:tcPr>
          <w:p w14:paraId="49F2FCAB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MD</w:t>
            </w:r>
          </w:p>
        </w:tc>
        <w:tc>
          <w:tcPr>
            <w:tcW w:w="1870" w:type="dxa"/>
            <w:gridSpan w:val="2"/>
          </w:tcPr>
          <w:p w14:paraId="09D40AD6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ODI</w:t>
            </w:r>
          </w:p>
        </w:tc>
        <w:tc>
          <w:tcPr>
            <w:tcW w:w="1870" w:type="dxa"/>
            <w:gridSpan w:val="2"/>
          </w:tcPr>
          <w:p w14:paraId="26B057A2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  <w:r w:rsidRPr="00BA7BFC">
              <w:rPr>
                <w:rFonts w:ascii="Arial" w:hAnsi="Arial" w:cs="Arial"/>
                <w:b/>
                <w:bCs/>
              </w:rPr>
              <w:t>VF</w:t>
            </w:r>
            <w:r w:rsidRPr="00BA7BFC">
              <w:rPr>
                <w:rFonts w:ascii="Arial" w:hAnsi="Arial" w:cs="Arial"/>
                <w:b/>
                <w:bCs/>
                <w:vertAlign w:val="subscript"/>
              </w:rPr>
              <w:t>IC</w:t>
            </w:r>
          </w:p>
        </w:tc>
      </w:tr>
      <w:tr w:rsidR="00EF6FC0" w:rsidRPr="00BA7BFC" w14:paraId="4430F47A" w14:textId="77777777" w:rsidTr="00234669">
        <w:tc>
          <w:tcPr>
            <w:tcW w:w="1870" w:type="dxa"/>
            <w:vMerge/>
          </w:tcPr>
          <w:p w14:paraId="741BE695" w14:textId="77777777" w:rsidR="00EF6FC0" w:rsidRPr="00BA7BFC" w:rsidRDefault="00EF6FC0" w:rsidP="0023466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5" w:type="dxa"/>
          </w:tcPr>
          <w:p w14:paraId="6D69D584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10311EAB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47724762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06295C76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7BCCD6E2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7C5C88E5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35" w:type="dxa"/>
          </w:tcPr>
          <w:p w14:paraId="04FCAF82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35" w:type="dxa"/>
          </w:tcPr>
          <w:p w14:paraId="6CE5BA82" w14:textId="77777777" w:rsidR="00EF6FC0" w:rsidRPr="00BA7BFC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BA7BF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F6FC0" w:rsidRPr="00BA7BFC" w14:paraId="5056A944" w14:textId="77777777" w:rsidTr="00234669">
        <w:tc>
          <w:tcPr>
            <w:tcW w:w="1870" w:type="dxa"/>
          </w:tcPr>
          <w:p w14:paraId="251FD1DA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NAA</w:t>
            </w:r>
          </w:p>
        </w:tc>
        <w:tc>
          <w:tcPr>
            <w:tcW w:w="935" w:type="dxa"/>
          </w:tcPr>
          <w:p w14:paraId="50C25064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5</w:t>
            </w:r>
          </w:p>
        </w:tc>
        <w:tc>
          <w:tcPr>
            <w:tcW w:w="935" w:type="dxa"/>
          </w:tcPr>
          <w:p w14:paraId="4992EF02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935" w:type="dxa"/>
          </w:tcPr>
          <w:p w14:paraId="24E8020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  <w:tc>
          <w:tcPr>
            <w:tcW w:w="935" w:type="dxa"/>
          </w:tcPr>
          <w:p w14:paraId="73A2D2BB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935" w:type="dxa"/>
          </w:tcPr>
          <w:p w14:paraId="487B4A5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1</w:t>
            </w:r>
          </w:p>
        </w:tc>
        <w:tc>
          <w:tcPr>
            <w:tcW w:w="935" w:type="dxa"/>
          </w:tcPr>
          <w:p w14:paraId="3CE0CA7F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935" w:type="dxa"/>
          </w:tcPr>
          <w:p w14:paraId="16C53584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7</w:t>
            </w:r>
          </w:p>
        </w:tc>
        <w:tc>
          <w:tcPr>
            <w:tcW w:w="935" w:type="dxa"/>
          </w:tcPr>
          <w:p w14:paraId="26A2D874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EF6FC0" w:rsidRPr="00BA7BFC" w14:paraId="5405E255" w14:textId="77777777" w:rsidTr="00234669">
        <w:tc>
          <w:tcPr>
            <w:tcW w:w="1870" w:type="dxa"/>
          </w:tcPr>
          <w:p w14:paraId="27A8685A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Tau</w:t>
            </w:r>
          </w:p>
        </w:tc>
        <w:tc>
          <w:tcPr>
            <w:tcW w:w="935" w:type="dxa"/>
          </w:tcPr>
          <w:p w14:paraId="02B80596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5</w:t>
            </w:r>
          </w:p>
        </w:tc>
        <w:tc>
          <w:tcPr>
            <w:tcW w:w="935" w:type="dxa"/>
          </w:tcPr>
          <w:p w14:paraId="68BB0A81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935" w:type="dxa"/>
          </w:tcPr>
          <w:p w14:paraId="6A8EEDD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935" w:type="dxa"/>
          </w:tcPr>
          <w:p w14:paraId="08479FC3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935" w:type="dxa"/>
          </w:tcPr>
          <w:p w14:paraId="3EC8ADF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5</w:t>
            </w:r>
          </w:p>
        </w:tc>
        <w:tc>
          <w:tcPr>
            <w:tcW w:w="935" w:type="dxa"/>
          </w:tcPr>
          <w:p w14:paraId="33C6CA6D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935" w:type="dxa"/>
          </w:tcPr>
          <w:p w14:paraId="6C508E70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7</w:t>
            </w:r>
          </w:p>
        </w:tc>
        <w:tc>
          <w:tcPr>
            <w:tcW w:w="935" w:type="dxa"/>
          </w:tcPr>
          <w:p w14:paraId="69754C8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EF6FC0" w:rsidRPr="00BA7BFC" w14:paraId="4F952EE6" w14:textId="77777777" w:rsidTr="00234669">
        <w:tc>
          <w:tcPr>
            <w:tcW w:w="1870" w:type="dxa"/>
          </w:tcPr>
          <w:p w14:paraId="00C8CA6C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GSH</w:t>
            </w:r>
          </w:p>
        </w:tc>
        <w:tc>
          <w:tcPr>
            <w:tcW w:w="935" w:type="dxa"/>
          </w:tcPr>
          <w:p w14:paraId="320A482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  <w:tc>
          <w:tcPr>
            <w:tcW w:w="935" w:type="dxa"/>
          </w:tcPr>
          <w:p w14:paraId="4F7F05D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935" w:type="dxa"/>
          </w:tcPr>
          <w:p w14:paraId="570FF03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935" w:type="dxa"/>
          </w:tcPr>
          <w:p w14:paraId="198068AC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935" w:type="dxa"/>
          </w:tcPr>
          <w:p w14:paraId="6E3C426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7</w:t>
            </w:r>
          </w:p>
        </w:tc>
        <w:tc>
          <w:tcPr>
            <w:tcW w:w="935" w:type="dxa"/>
          </w:tcPr>
          <w:p w14:paraId="18CC8B44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935" w:type="dxa"/>
          </w:tcPr>
          <w:p w14:paraId="7A07705D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4</w:t>
            </w:r>
          </w:p>
        </w:tc>
        <w:tc>
          <w:tcPr>
            <w:tcW w:w="935" w:type="dxa"/>
          </w:tcPr>
          <w:p w14:paraId="0A6E96A0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EF6FC0" w:rsidRPr="00BA7BFC" w14:paraId="5CBA5602" w14:textId="77777777" w:rsidTr="00234669">
        <w:tc>
          <w:tcPr>
            <w:tcW w:w="1870" w:type="dxa"/>
          </w:tcPr>
          <w:p w14:paraId="2934FEEE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proofErr w:type="spellStart"/>
            <w:r w:rsidRPr="00BA7BFC">
              <w:rPr>
                <w:rFonts w:ascii="Arial" w:hAnsi="Arial" w:cs="Arial"/>
              </w:rPr>
              <w:t>tCr</w:t>
            </w:r>
            <w:proofErr w:type="spellEnd"/>
          </w:p>
        </w:tc>
        <w:tc>
          <w:tcPr>
            <w:tcW w:w="935" w:type="dxa"/>
          </w:tcPr>
          <w:p w14:paraId="7124ADF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8</w:t>
            </w:r>
          </w:p>
        </w:tc>
        <w:tc>
          <w:tcPr>
            <w:tcW w:w="935" w:type="dxa"/>
          </w:tcPr>
          <w:p w14:paraId="27332E8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  <w:tc>
          <w:tcPr>
            <w:tcW w:w="935" w:type="dxa"/>
          </w:tcPr>
          <w:p w14:paraId="718CE1A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  <w:tc>
          <w:tcPr>
            <w:tcW w:w="935" w:type="dxa"/>
          </w:tcPr>
          <w:p w14:paraId="44B9EA75" w14:textId="77777777" w:rsidR="00EF6FC0" w:rsidRPr="00650343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650343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935" w:type="dxa"/>
          </w:tcPr>
          <w:p w14:paraId="2B64713B" w14:textId="77777777" w:rsidR="00EF6FC0" w:rsidRPr="008809D2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8809D2">
              <w:rPr>
                <w:rFonts w:ascii="Arial" w:hAnsi="Arial" w:cs="Arial"/>
                <w:sz w:val="20"/>
                <w:szCs w:val="20"/>
              </w:rPr>
              <w:t>-0.531</w:t>
            </w:r>
          </w:p>
        </w:tc>
        <w:tc>
          <w:tcPr>
            <w:tcW w:w="935" w:type="dxa"/>
          </w:tcPr>
          <w:p w14:paraId="4758BF65" w14:textId="77777777" w:rsidR="00EF6FC0" w:rsidRPr="008809D2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8809D2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935" w:type="dxa"/>
          </w:tcPr>
          <w:p w14:paraId="32B3732A" w14:textId="77777777" w:rsidR="00EF6FC0" w:rsidRPr="00650343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 w:rsidRPr="00650343">
              <w:rPr>
                <w:rFonts w:ascii="Arial" w:hAnsi="Arial" w:cs="Arial"/>
                <w:sz w:val="20"/>
                <w:szCs w:val="20"/>
              </w:rPr>
              <w:t>-0.503</w:t>
            </w:r>
          </w:p>
        </w:tc>
        <w:tc>
          <w:tcPr>
            <w:tcW w:w="935" w:type="dxa"/>
          </w:tcPr>
          <w:p w14:paraId="2955D432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EF6FC0" w:rsidRPr="00BA7BFC" w14:paraId="281896D6" w14:textId="77777777" w:rsidTr="00234669">
        <w:tc>
          <w:tcPr>
            <w:tcW w:w="1870" w:type="dxa"/>
          </w:tcPr>
          <w:p w14:paraId="73826E61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Glu</w:t>
            </w:r>
          </w:p>
        </w:tc>
        <w:tc>
          <w:tcPr>
            <w:tcW w:w="935" w:type="dxa"/>
          </w:tcPr>
          <w:p w14:paraId="6DD16F6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1</w:t>
            </w:r>
          </w:p>
        </w:tc>
        <w:tc>
          <w:tcPr>
            <w:tcW w:w="935" w:type="dxa"/>
          </w:tcPr>
          <w:p w14:paraId="16ABBF7A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935" w:type="dxa"/>
          </w:tcPr>
          <w:p w14:paraId="55DD64F0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  <w:tc>
          <w:tcPr>
            <w:tcW w:w="935" w:type="dxa"/>
          </w:tcPr>
          <w:p w14:paraId="29763F2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935" w:type="dxa"/>
          </w:tcPr>
          <w:p w14:paraId="38628215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0</w:t>
            </w:r>
          </w:p>
        </w:tc>
        <w:tc>
          <w:tcPr>
            <w:tcW w:w="935" w:type="dxa"/>
          </w:tcPr>
          <w:p w14:paraId="36252636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935" w:type="dxa"/>
          </w:tcPr>
          <w:p w14:paraId="4A37C381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7</w:t>
            </w:r>
          </w:p>
        </w:tc>
        <w:tc>
          <w:tcPr>
            <w:tcW w:w="935" w:type="dxa"/>
          </w:tcPr>
          <w:p w14:paraId="5853F631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EF6FC0" w:rsidRPr="00BA7BFC" w14:paraId="5E71EA10" w14:textId="77777777" w:rsidTr="00234669">
        <w:tc>
          <w:tcPr>
            <w:tcW w:w="1870" w:type="dxa"/>
          </w:tcPr>
          <w:p w14:paraId="525F4BD5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Gln</w:t>
            </w:r>
          </w:p>
        </w:tc>
        <w:tc>
          <w:tcPr>
            <w:tcW w:w="935" w:type="dxa"/>
          </w:tcPr>
          <w:p w14:paraId="2CED1E25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1</w:t>
            </w:r>
          </w:p>
        </w:tc>
        <w:tc>
          <w:tcPr>
            <w:tcW w:w="935" w:type="dxa"/>
          </w:tcPr>
          <w:p w14:paraId="1FAA3D45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935" w:type="dxa"/>
          </w:tcPr>
          <w:p w14:paraId="60FD5303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935" w:type="dxa"/>
          </w:tcPr>
          <w:p w14:paraId="716676D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935" w:type="dxa"/>
          </w:tcPr>
          <w:p w14:paraId="02EA5E1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5</w:t>
            </w:r>
          </w:p>
        </w:tc>
        <w:tc>
          <w:tcPr>
            <w:tcW w:w="935" w:type="dxa"/>
          </w:tcPr>
          <w:p w14:paraId="74286A8D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935" w:type="dxa"/>
          </w:tcPr>
          <w:p w14:paraId="4D8C870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4</w:t>
            </w:r>
          </w:p>
        </w:tc>
        <w:tc>
          <w:tcPr>
            <w:tcW w:w="935" w:type="dxa"/>
          </w:tcPr>
          <w:p w14:paraId="2325065D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EF6FC0" w:rsidRPr="00BA7BFC" w14:paraId="07ED532B" w14:textId="77777777" w:rsidTr="00234669">
        <w:tc>
          <w:tcPr>
            <w:tcW w:w="1870" w:type="dxa"/>
          </w:tcPr>
          <w:p w14:paraId="532D3E34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GABA</w:t>
            </w:r>
          </w:p>
        </w:tc>
        <w:tc>
          <w:tcPr>
            <w:tcW w:w="935" w:type="dxa"/>
          </w:tcPr>
          <w:p w14:paraId="09B83B4B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8</w:t>
            </w:r>
          </w:p>
        </w:tc>
        <w:tc>
          <w:tcPr>
            <w:tcW w:w="935" w:type="dxa"/>
          </w:tcPr>
          <w:p w14:paraId="7BC75D05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935" w:type="dxa"/>
          </w:tcPr>
          <w:p w14:paraId="2A48928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935" w:type="dxa"/>
          </w:tcPr>
          <w:p w14:paraId="3D2A663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935" w:type="dxa"/>
          </w:tcPr>
          <w:p w14:paraId="1EA01AA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935" w:type="dxa"/>
          </w:tcPr>
          <w:p w14:paraId="7F2B6E3A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935" w:type="dxa"/>
          </w:tcPr>
          <w:p w14:paraId="4030A70C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935" w:type="dxa"/>
          </w:tcPr>
          <w:p w14:paraId="25855A7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</w:tr>
      <w:tr w:rsidR="00EF6FC0" w:rsidRPr="00BA7BFC" w14:paraId="3E7B8C10" w14:textId="77777777" w:rsidTr="00234669">
        <w:tc>
          <w:tcPr>
            <w:tcW w:w="1870" w:type="dxa"/>
          </w:tcPr>
          <w:p w14:paraId="369C3F5C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Ins</w:t>
            </w:r>
          </w:p>
        </w:tc>
        <w:tc>
          <w:tcPr>
            <w:tcW w:w="935" w:type="dxa"/>
          </w:tcPr>
          <w:p w14:paraId="233782B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50</w:t>
            </w:r>
          </w:p>
        </w:tc>
        <w:tc>
          <w:tcPr>
            <w:tcW w:w="935" w:type="dxa"/>
          </w:tcPr>
          <w:p w14:paraId="239F7018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935" w:type="dxa"/>
          </w:tcPr>
          <w:p w14:paraId="369BFD9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935" w:type="dxa"/>
          </w:tcPr>
          <w:p w14:paraId="195D7962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935" w:type="dxa"/>
          </w:tcPr>
          <w:p w14:paraId="3206560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935" w:type="dxa"/>
          </w:tcPr>
          <w:p w14:paraId="38202C6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935" w:type="dxa"/>
          </w:tcPr>
          <w:p w14:paraId="45554D8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9</w:t>
            </w:r>
          </w:p>
        </w:tc>
        <w:tc>
          <w:tcPr>
            <w:tcW w:w="935" w:type="dxa"/>
          </w:tcPr>
          <w:p w14:paraId="748C1E83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</w:tr>
      <w:tr w:rsidR="00EF6FC0" w:rsidRPr="00BA7BFC" w14:paraId="323F3F9B" w14:textId="77777777" w:rsidTr="00234669">
        <w:tc>
          <w:tcPr>
            <w:tcW w:w="1870" w:type="dxa"/>
          </w:tcPr>
          <w:p w14:paraId="24B9210C" w14:textId="77777777" w:rsidR="00EF6FC0" w:rsidRPr="00BA7BFC" w:rsidRDefault="00EF6FC0" w:rsidP="00234669">
            <w:pPr>
              <w:rPr>
                <w:rFonts w:ascii="Arial" w:hAnsi="Arial" w:cs="Arial"/>
              </w:rPr>
            </w:pPr>
            <w:proofErr w:type="spellStart"/>
            <w:r w:rsidRPr="00BA7BFC">
              <w:rPr>
                <w:rFonts w:ascii="Arial" w:hAnsi="Arial" w:cs="Arial"/>
              </w:rPr>
              <w:t>tCh</w:t>
            </w:r>
            <w:proofErr w:type="spellEnd"/>
          </w:p>
        </w:tc>
        <w:tc>
          <w:tcPr>
            <w:tcW w:w="935" w:type="dxa"/>
          </w:tcPr>
          <w:p w14:paraId="6D359E07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935" w:type="dxa"/>
          </w:tcPr>
          <w:p w14:paraId="3CFC5620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935" w:type="dxa"/>
          </w:tcPr>
          <w:p w14:paraId="3780CC8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3</w:t>
            </w:r>
          </w:p>
        </w:tc>
        <w:tc>
          <w:tcPr>
            <w:tcW w:w="935" w:type="dxa"/>
          </w:tcPr>
          <w:p w14:paraId="63338579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935" w:type="dxa"/>
          </w:tcPr>
          <w:p w14:paraId="4A946DC4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3</w:t>
            </w:r>
          </w:p>
        </w:tc>
        <w:tc>
          <w:tcPr>
            <w:tcW w:w="935" w:type="dxa"/>
          </w:tcPr>
          <w:p w14:paraId="3B43C6E1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935" w:type="dxa"/>
          </w:tcPr>
          <w:p w14:paraId="323174F0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935" w:type="dxa"/>
          </w:tcPr>
          <w:p w14:paraId="2E5FF4CE" w14:textId="77777777" w:rsidR="00EF6FC0" w:rsidRPr="003E06A8" w:rsidRDefault="00EF6FC0" w:rsidP="0023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</w:tr>
    </w:tbl>
    <w:p w14:paraId="3F77DCB3" w14:textId="77777777" w:rsidR="00EF6FC0" w:rsidRDefault="00EF6FC0" w:rsidP="00EF6FC0"/>
    <w:p w14:paraId="745A8C20" w14:textId="77777777" w:rsidR="00EF6FC0" w:rsidRDefault="00EF6FC0" w:rsidP="00EF6FC0"/>
    <w:p w14:paraId="6FDA5276" w14:textId="77777777" w:rsidR="002417B6" w:rsidRDefault="002417B6"/>
    <w:sectPr w:rsidR="00241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C0"/>
    <w:rsid w:val="002417B6"/>
    <w:rsid w:val="00274369"/>
    <w:rsid w:val="00307975"/>
    <w:rsid w:val="00675D82"/>
    <w:rsid w:val="008F314E"/>
    <w:rsid w:val="00D548DE"/>
    <w:rsid w:val="00EF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8087"/>
  <w15:chartTrackingRefBased/>
  <w15:docId w15:val="{DB78BDF9-E8A1-4E6F-ACAB-8093F211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FC0"/>
  </w:style>
  <w:style w:type="paragraph" w:styleId="Heading1">
    <w:name w:val="heading 1"/>
    <w:basedOn w:val="Normal"/>
    <w:next w:val="Normal"/>
    <w:link w:val="Heading1Char"/>
    <w:uiPriority w:val="9"/>
    <w:qFormat/>
    <w:rsid w:val="008F31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31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, Syed Salman</dc:creator>
  <cp:keywords/>
  <dc:description/>
  <cp:lastModifiedBy>Shahid, Syed Salman</cp:lastModifiedBy>
  <cp:revision>2</cp:revision>
  <dcterms:created xsi:type="dcterms:W3CDTF">2022-12-23T19:28:00Z</dcterms:created>
  <dcterms:modified xsi:type="dcterms:W3CDTF">2023-05-23T17:36:00Z</dcterms:modified>
</cp:coreProperties>
</file>